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DD6DB" w14:textId="77777777" w:rsidR="00566520" w:rsidRDefault="00566520" w:rsidP="00E004EE">
      <w:pPr>
        <w:pStyle w:val="Rubrik1"/>
      </w:pPr>
      <w:r>
        <w:t>Supplement</w:t>
      </w:r>
    </w:p>
    <w:tbl>
      <w:tblPr>
        <w:tblStyle w:val="Oformateradtabell3"/>
        <w:tblW w:w="9072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992"/>
        <w:gridCol w:w="992"/>
        <w:gridCol w:w="992"/>
      </w:tblGrid>
      <w:tr w:rsidR="00566520" w:rsidRPr="00732A26" w14:paraId="4DB25BDE" w14:textId="77777777" w:rsidTr="00A82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noWrap/>
            <w:hideMark/>
          </w:tcPr>
          <w:p w14:paraId="45E85637" w14:textId="77777777" w:rsidR="00566520" w:rsidRPr="00732A26" w:rsidRDefault="00566520" w:rsidP="00A823FB"/>
        </w:tc>
        <w:tc>
          <w:tcPr>
            <w:tcW w:w="1701" w:type="dxa"/>
            <w:noWrap/>
            <w:hideMark/>
          </w:tcPr>
          <w:p w14:paraId="7D4060D5" w14:textId="77777777" w:rsidR="00566520" w:rsidRPr="00732A26" w:rsidRDefault="00566520" w:rsidP="00A82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LBINDIN</w:t>
            </w:r>
          </w:p>
        </w:tc>
        <w:tc>
          <w:tcPr>
            <w:tcW w:w="1701" w:type="dxa"/>
            <w:noWrap/>
            <w:hideMark/>
          </w:tcPr>
          <w:p w14:paraId="29CFB7F4" w14:textId="77777777" w:rsidR="00566520" w:rsidRPr="00732A26" w:rsidRDefault="00566520" w:rsidP="00A82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IN</w:t>
            </w:r>
          </w:p>
        </w:tc>
        <w:tc>
          <w:tcPr>
            <w:tcW w:w="992" w:type="dxa"/>
            <w:noWrap/>
            <w:hideMark/>
          </w:tcPr>
          <w:p w14:paraId="20D0C6C3" w14:textId="77777777" w:rsidR="00566520" w:rsidRPr="00732A26" w:rsidRDefault="00566520" w:rsidP="00A82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2A26">
              <w:t>GST-π</w:t>
            </w:r>
          </w:p>
        </w:tc>
        <w:tc>
          <w:tcPr>
            <w:tcW w:w="992" w:type="dxa"/>
            <w:noWrap/>
            <w:hideMark/>
          </w:tcPr>
          <w:p w14:paraId="0465E662" w14:textId="77777777" w:rsidR="00566520" w:rsidRPr="00732A26" w:rsidRDefault="00566520" w:rsidP="00A82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2A26">
              <w:t>MCP</w:t>
            </w:r>
            <w:r>
              <w:t>-1</w:t>
            </w:r>
          </w:p>
        </w:tc>
        <w:tc>
          <w:tcPr>
            <w:tcW w:w="992" w:type="dxa"/>
            <w:noWrap/>
            <w:hideMark/>
          </w:tcPr>
          <w:p w14:paraId="5443F246" w14:textId="77777777" w:rsidR="00566520" w:rsidRPr="00732A26" w:rsidRDefault="00566520" w:rsidP="00A82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2A26">
              <w:t>KIM-1</w:t>
            </w:r>
          </w:p>
        </w:tc>
      </w:tr>
      <w:tr w:rsidR="00566520" w:rsidRPr="00732A26" w14:paraId="01F09EC6" w14:textId="77777777" w:rsidTr="00A8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4E7B37D4" w14:textId="77777777" w:rsidR="00566520" w:rsidRPr="00732A26" w:rsidRDefault="00566520" w:rsidP="00A823FB">
            <w:r>
              <w:t>CALBINDIN</w:t>
            </w:r>
          </w:p>
        </w:tc>
        <w:tc>
          <w:tcPr>
            <w:tcW w:w="1701" w:type="dxa"/>
            <w:noWrap/>
          </w:tcPr>
          <w:p w14:paraId="6819943C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1.00</w:t>
            </w:r>
          </w:p>
        </w:tc>
        <w:tc>
          <w:tcPr>
            <w:tcW w:w="1701" w:type="dxa"/>
            <w:noWrap/>
          </w:tcPr>
          <w:p w14:paraId="3858A1EE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</w:tcPr>
          <w:p w14:paraId="3B490306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</w:tcPr>
          <w:p w14:paraId="7B05D5AB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</w:tcPr>
          <w:p w14:paraId="29E2EED1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6520" w:rsidRPr="00732A26" w14:paraId="70FA56CA" w14:textId="77777777" w:rsidTr="00A82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707B30D" w14:textId="77777777" w:rsidR="00566520" w:rsidRPr="00732A26" w:rsidRDefault="00566520" w:rsidP="00A823FB">
            <w:r w:rsidRPr="00732A26">
              <w:t>Clusterin</w:t>
            </w:r>
          </w:p>
        </w:tc>
        <w:tc>
          <w:tcPr>
            <w:tcW w:w="1701" w:type="dxa"/>
            <w:noWrap/>
            <w:hideMark/>
          </w:tcPr>
          <w:p w14:paraId="4D6CB824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2A26">
              <w:t>0.5</w:t>
            </w:r>
            <w:r>
              <w:t>4</w:t>
            </w:r>
          </w:p>
        </w:tc>
        <w:tc>
          <w:tcPr>
            <w:tcW w:w="1701" w:type="dxa"/>
            <w:noWrap/>
            <w:hideMark/>
          </w:tcPr>
          <w:p w14:paraId="5EE1134F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92" w:type="dxa"/>
            <w:noWrap/>
            <w:hideMark/>
          </w:tcPr>
          <w:p w14:paraId="7BAEB13C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77D24E71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5A184ACC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6520" w:rsidRPr="00732A26" w14:paraId="5A404444" w14:textId="77777777" w:rsidTr="00A8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EE065B0" w14:textId="77777777" w:rsidR="00566520" w:rsidRPr="00732A26" w:rsidRDefault="00566520" w:rsidP="00A823FB">
            <w:r w:rsidRPr="00732A26">
              <w:t>GST-π</w:t>
            </w:r>
          </w:p>
        </w:tc>
        <w:tc>
          <w:tcPr>
            <w:tcW w:w="1701" w:type="dxa"/>
            <w:noWrap/>
            <w:hideMark/>
          </w:tcPr>
          <w:p w14:paraId="11A9F6C5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0.4</w:t>
            </w:r>
            <w:r>
              <w:t>9</w:t>
            </w:r>
          </w:p>
        </w:tc>
        <w:tc>
          <w:tcPr>
            <w:tcW w:w="1701" w:type="dxa"/>
            <w:noWrap/>
            <w:hideMark/>
          </w:tcPr>
          <w:p w14:paraId="406C9146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0.7</w:t>
            </w:r>
            <w:r>
              <w:t>1</w:t>
            </w:r>
          </w:p>
        </w:tc>
        <w:tc>
          <w:tcPr>
            <w:tcW w:w="992" w:type="dxa"/>
            <w:noWrap/>
            <w:hideMark/>
          </w:tcPr>
          <w:p w14:paraId="200DFCA1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92" w:type="dxa"/>
            <w:noWrap/>
            <w:hideMark/>
          </w:tcPr>
          <w:p w14:paraId="53A169EE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7269A733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6520" w:rsidRPr="00732A26" w14:paraId="115E4290" w14:textId="77777777" w:rsidTr="00A82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E87BE8A" w14:textId="77777777" w:rsidR="00566520" w:rsidRPr="00732A26" w:rsidRDefault="00566520" w:rsidP="00A823FB">
            <w:r w:rsidRPr="00732A26">
              <w:t>MCP</w:t>
            </w:r>
          </w:p>
        </w:tc>
        <w:tc>
          <w:tcPr>
            <w:tcW w:w="1701" w:type="dxa"/>
            <w:noWrap/>
            <w:hideMark/>
          </w:tcPr>
          <w:p w14:paraId="68A5AC2A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2A26">
              <w:t>0.5</w:t>
            </w:r>
            <w:r>
              <w:t>5</w:t>
            </w:r>
          </w:p>
        </w:tc>
        <w:tc>
          <w:tcPr>
            <w:tcW w:w="1701" w:type="dxa"/>
            <w:noWrap/>
            <w:hideMark/>
          </w:tcPr>
          <w:p w14:paraId="36CAC729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2A26">
              <w:t>0.3</w:t>
            </w:r>
            <w:r>
              <w:t>0</w:t>
            </w:r>
          </w:p>
        </w:tc>
        <w:tc>
          <w:tcPr>
            <w:tcW w:w="992" w:type="dxa"/>
            <w:noWrap/>
            <w:hideMark/>
          </w:tcPr>
          <w:p w14:paraId="1C474C0F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2A26">
              <w:t>0.5</w:t>
            </w:r>
            <w:r>
              <w:t>5</w:t>
            </w:r>
          </w:p>
        </w:tc>
        <w:tc>
          <w:tcPr>
            <w:tcW w:w="992" w:type="dxa"/>
            <w:noWrap/>
            <w:hideMark/>
          </w:tcPr>
          <w:p w14:paraId="763D9EF5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92" w:type="dxa"/>
            <w:noWrap/>
            <w:hideMark/>
          </w:tcPr>
          <w:p w14:paraId="35081018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6520" w:rsidRPr="00732A26" w14:paraId="0BB5C424" w14:textId="77777777" w:rsidTr="00A8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82C399E" w14:textId="77777777" w:rsidR="00566520" w:rsidRPr="00732A26" w:rsidRDefault="00566520" w:rsidP="00A823FB">
            <w:r w:rsidRPr="00732A26">
              <w:t>KIM-1</w:t>
            </w:r>
          </w:p>
        </w:tc>
        <w:tc>
          <w:tcPr>
            <w:tcW w:w="1701" w:type="dxa"/>
            <w:noWrap/>
            <w:hideMark/>
          </w:tcPr>
          <w:p w14:paraId="03AB6228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0.60</w:t>
            </w:r>
          </w:p>
        </w:tc>
        <w:tc>
          <w:tcPr>
            <w:tcW w:w="1701" w:type="dxa"/>
            <w:noWrap/>
            <w:hideMark/>
          </w:tcPr>
          <w:p w14:paraId="60E14064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0.5</w:t>
            </w:r>
            <w:r>
              <w:t>3</w:t>
            </w:r>
          </w:p>
        </w:tc>
        <w:tc>
          <w:tcPr>
            <w:tcW w:w="992" w:type="dxa"/>
            <w:noWrap/>
            <w:hideMark/>
          </w:tcPr>
          <w:p w14:paraId="3C702E72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0.50</w:t>
            </w:r>
          </w:p>
        </w:tc>
        <w:tc>
          <w:tcPr>
            <w:tcW w:w="992" w:type="dxa"/>
            <w:noWrap/>
            <w:hideMark/>
          </w:tcPr>
          <w:p w14:paraId="36B29764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0.6</w:t>
            </w:r>
            <w:r>
              <w:t>7</w:t>
            </w:r>
          </w:p>
        </w:tc>
        <w:tc>
          <w:tcPr>
            <w:tcW w:w="992" w:type="dxa"/>
            <w:noWrap/>
            <w:hideMark/>
          </w:tcPr>
          <w:p w14:paraId="7C66B835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566520" w:rsidRPr="00732A26" w14:paraId="0F2BD977" w14:textId="77777777" w:rsidTr="00A82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732485B" w14:textId="77777777" w:rsidR="00566520" w:rsidRPr="00732A26" w:rsidRDefault="00566520" w:rsidP="00A823FB"/>
        </w:tc>
        <w:tc>
          <w:tcPr>
            <w:tcW w:w="1701" w:type="dxa"/>
            <w:noWrap/>
            <w:hideMark/>
          </w:tcPr>
          <w:p w14:paraId="3F0EBC80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3362547D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5E501F04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42C2D3F7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474A79B4" w14:textId="77777777" w:rsidR="00566520" w:rsidRPr="00732A26" w:rsidRDefault="00566520" w:rsidP="00A82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6520" w:rsidRPr="00732A26" w14:paraId="1BE72B90" w14:textId="77777777" w:rsidTr="00A8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042735D" w14:textId="77777777" w:rsidR="00566520" w:rsidRPr="00732A26" w:rsidRDefault="00566520" w:rsidP="00A823FB">
            <w:r w:rsidRPr="00732A26">
              <w:t>Tubular Kidney Injury Biomarker Component 1</w:t>
            </w:r>
          </w:p>
        </w:tc>
        <w:tc>
          <w:tcPr>
            <w:tcW w:w="1701" w:type="dxa"/>
            <w:noWrap/>
            <w:hideMark/>
          </w:tcPr>
          <w:p w14:paraId="3050750D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0.</w:t>
            </w:r>
            <w:r>
              <w:t>80</w:t>
            </w:r>
          </w:p>
        </w:tc>
        <w:tc>
          <w:tcPr>
            <w:tcW w:w="1701" w:type="dxa"/>
            <w:noWrap/>
            <w:hideMark/>
          </w:tcPr>
          <w:p w14:paraId="19A74B64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0.77</w:t>
            </w:r>
          </w:p>
        </w:tc>
        <w:tc>
          <w:tcPr>
            <w:tcW w:w="992" w:type="dxa"/>
            <w:noWrap/>
            <w:hideMark/>
          </w:tcPr>
          <w:p w14:paraId="420402BC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0.8</w:t>
            </w:r>
            <w:r>
              <w:t>2</w:t>
            </w:r>
          </w:p>
        </w:tc>
        <w:tc>
          <w:tcPr>
            <w:tcW w:w="992" w:type="dxa"/>
            <w:noWrap/>
            <w:hideMark/>
          </w:tcPr>
          <w:p w14:paraId="2EE9C41C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0.7</w:t>
            </w:r>
            <w:r>
              <w:t>7</w:t>
            </w:r>
          </w:p>
        </w:tc>
        <w:tc>
          <w:tcPr>
            <w:tcW w:w="992" w:type="dxa"/>
            <w:noWrap/>
            <w:hideMark/>
          </w:tcPr>
          <w:p w14:paraId="59152988" w14:textId="77777777" w:rsidR="00566520" w:rsidRPr="00732A26" w:rsidRDefault="00566520" w:rsidP="00A82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A26">
              <w:t>0.83</w:t>
            </w:r>
          </w:p>
        </w:tc>
      </w:tr>
    </w:tbl>
    <w:p w14:paraId="0E7EEF09" w14:textId="77777777" w:rsidR="00566520" w:rsidRDefault="00566520" w:rsidP="00566520">
      <w:r>
        <w:t>Supplement Table 1: Correlation between pre/post-race random slopes for 5 tubular injury biomarkers, and with their first component from a principal component analysis.</w:t>
      </w:r>
    </w:p>
    <w:p w14:paraId="36A4D6D4" w14:textId="77777777" w:rsidR="00566520" w:rsidRDefault="00566520" w:rsidP="00566520"/>
    <w:p w14:paraId="6CD26372" w14:textId="77777777" w:rsidR="00566520" w:rsidRDefault="00566520" w:rsidP="00566520">
      <w:r>
        <w:rPr>
          <w:noProof/>
        </w:rPr>
        <w:drawing>
          <wp:inline distT="0" distB="0" distL="0" distR="0" wp14:anchorId="5E3E03D9" wp14:editId="0C268A5B">
            <wp:extent cx="5760720" cy="3452495"/>
            <wp:effectExtent l="0" t="0" r="0" b="0"/>
            <wp:docPr id="969453549" name="Bildobjekt 3" descr="En bild som visar text, diagram, karta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453549" name="Bildobjekt 3" descr="En bild som visar text, diagram, karta, linje&#10;&#10;Automatiskt genererad beskrivn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85A4D" w14:textId="77777777" w:rsidR="00A85B35" w:rsidRDefault="00A85B35"/>
    <w:sectPr w:rsidR="00A85B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520"/>
    <w:rsid w:val="00566520"/>
    <w:rsid w:val="00A85B35"/>
    <w:rsid w:val="00D051BB"/>
    <w:rsid w:val="00E0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BC1E6"/>
  <w15:chartTrackingRefBased/>
  <w15:docId w15:val="{DB12E201-B47A-405A-BC1C-8A7B2B207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520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665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665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665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665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665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6652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6652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6652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6652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66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66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66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6652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6652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6652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6652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6652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6652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665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66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6652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665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66520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6652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66520"/>
    <w:pPr>
      <w:ind w:left="720"/>
      <w:contextualSpacing/>
    </w:pPr>
    <w:rPr>
      <w:rFonts w:asciiTheme="minorHAnsi" w:hAnsiTheme="minorHAnsi" w:cstheme="minorBidi"/>
      <w:kern w:val="2"/>
      <w:sz w:val="22"/>
      <w:szCs w:val="2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6652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66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6652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66520"/>
    <w:rPr>
      <w:b/>
      <w:bCs/>
      <w:smallCaps/>
      <w:color w:val="0F4761" w:themeColor="accent1" w:themeShade="BF"/>
      <w:spacing w:val="5"/>
    </w:rPr>
  </w:style>
  <w:style w:type="table" w:styleId="Oformateradtabell3">
    <w:name w:val="Plain Table 3"/>
    <w:basedOn w:val="Normaltabell"/>
    <w:uiPriority w:val="43"/>
    <w:rsid w:val="0056652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60</Characters>
  <Application>Microsoft Office Word</Application>
  <DocSecurity>0</DocSecurity>
  <Lines>3</Lines>
  <Paragraphs>1</Paragraphs>
  <ScaleCrop>false</ScaleCrop>
  <Company>University of Gothenburg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nsson</dc:creator>
  <cp:keywords/>
  <dc:description/>
  <cp:lastModifiedBy>Erik Hansson</cp:lastModifiedBy>
  <cp:revision>2</cp:revision>
  <dcterms:created xsi:type="dcterms:W3CDTF">2024-09-24T11:02:00Z</dcterms:created>
  <dcterms:modified xsi:type="dcterms:W3CDTF">2024-09-24T11:05:00Z</dcterms:modified>
</cp:coreProperties>
</file>